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7E729F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</w:t>
      </w:r>
      <w:r w:rsidR="004834E8">
        <w:t>l</w:t>
      </w:r>
    </w:p>
    <w:tbl>
      <w:tblPr>
        <w:tblStyle w:val="afc"/>
        <w:tblpPr w:leftFromText="142" w:rightFromText="142" w:vertAnchor="page" w:horzAnchor="margin" w:tblpY="3151"/>
        <w:tblW w:w="13552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851"/>
        <w:gridCol w:w="992"/>
        <w:gridCol w:w="992"/>
        <w:gridCol w:w="993"/>
        <w:gridCol w:w="992"/>
        <w:gridCol w:w="992"/>
        <w:gridCol w:w="936"/>
      </w:tblGrid>
      <w:tr w:rsidR="00941207" w14:paraId="6798FA3D" w14:textId="77777777" w:rsidTr="00941207">
        <w:trPr>
          <w:trHeight w:hRule="exact" w:val="624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482F41" w14:textId="77777777" w:rsidR="00941207" w:rsidRDefault="00941207" w:rsidP="00941207">
            <w:pPr>
              <w:rPr>
                <w:lang w:eastAsia="ko-KR"/>
              </w:rPr>
            </w:pPr>
            <w:bookmarkStart w:id="0" w:name="OLE_LINK1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9C367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>
              <w:rPr>
                <w:rFonts w:eastAsia="ÇÔÃÊ·Òµ¸¿ò"/>
                <w:b/>
                <w:sz w:val="20"/>
                <w:szCs w:val="20"/>
              </w:rPr>
              <w:t>Academic Distr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A2AC0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D7191">
              <w:rPr>
                <w:rFonts w:eastAsia="ÇÔÃÊ·Òµ¸¿ò" w:hint="eastAsia"/>
                <w:b/>
                <w:sz w:val="20"/>
                <w:szCs w:val="20"/>
              </w:rPr>
              <w:t>G</w:t>
            </w:r>
            <w:r w:rsidRPr="005D7191">
              <w:rPr>
                <w:rFonts w:eastAsia="ÇÔÃÊ·Òµ¸¿ò"/>
                <w:b/>
                <w:sz w:val="20"/>
                <w:szCs w:val="20"/>
              </w:rPr>
              <w:t>P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6C38C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D7191">
              <w:rPr>
                <w:rFonts w:eastAsia="ÇÔÃÊ·Òµ¸¿ò" w:hint="eastAsia"/>
                <w:b/>
                <w:sz w:val="20"/>
                <w:szCs w:val="20"/>
              </w:rPr>
              <w:t>L</w:t>
            </w:r>
            <w:r w:rsidRPr="005D7191">
              <w:rPr>
                <w:rFonts w:eastAsia="ÇÔÃÊ·Òµ¸¿ò"/>
                <w:b/>
                <w:sz w:val="20"/>
                <w:szCs w:val="20"/>
              </w:rPr>
              <w:t>og-Coun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88363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D7191">
              <w:rPr>
                <w:rFonts w:eastAsia="ÇÔÃÊ·Òµ¸¿ò" w:hint="eastAsia"/>
                <w:b/>
                <w:sz w:val="20"/>
                <w:szCs w:val="20"/>
              </w:rPr>
              <w:t>L</w:t>
            </w:r>
            <w:r w:rsidRPr="005D7191">
              <w:rPr>
                <w:rFonts w:eastAsia="ÇÔÃÊ·Òµ¸¿ò"/>
                <w:b/>
                <w:sz w:val="20"/>
                <w:szCs w:val="20"/>
              </w:rPr>
              <w:t>og-Entropy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54946" w14:textId="77777777" w:rsidR="00941207" w:rsidRPr="005E65EE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E65EE">
              <w:rPr>
                <w:rFonts w:eastAsia="ÇÔÃÊ·Òµ¸¿ò" w:hint="eastAsia"/>
                <w:b/>
                <w:sz w:val="20"/>
                <w:szCs w:val="20"/>
              </w:rPr>
              <w:t>A</w:t>
            </w:r>
            <w:r w:rsidRPr="005E65EE">
              <w:rPr>
                <w:rFonts w:eastAsia="ÇÔÃÊ·Òµ¸¿ò"/>
                <w:b/>
                <w:sz w:val="20"/>
                <w:szCs w:val="20"/>
              </w:rPr>
              <w:t>ccess-Rate</w:t>
            </w:r>
          </w:p>
        </w:tc>
      </w:tr>
      <w:tr w:rsidR="00941207" w14:paraId="6FB05287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C4E114" w14:textId="77777777" w:rsidR="00941207" w:rsidRDefault="00941207" w:rsidP="00941207">
            <w:pPr>
              <w:rPr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BC43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22C19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2799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EC29C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CBC1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82A3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7C5A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7BEA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95AF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48BB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</w:tr>
      <w:tr w:rsidR="00941207" w14:paraId="7C52854C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A5AF296" w14:textId="77777777" w:rsidR="00941207" w:rsidRPr="00560C1C" w:rsidRDefault="00941207" w:rsidP="00941207">
            <w:pPr>
              <w:rPr>
                <w:rFonts w:eastAsia="ÇÔÃÊ·Òµ¸¿ò"/>
                <w:sz w:val="20"/>
                <w:szCs w:val="20"/>
              </w:rPr>
            </w:pPr>
            <w:r>
              <w:rPr>
                <w:rFonts w:eastAsia="ÇÔÃÊ·Òµ¸¿ò"/>
                <w:sz w:val="20"/>
                <w:szCs w:val="20"/>
              </w:rPr>
              <w:t xml:space="preserve">Languishing </w:t>
            </w:r>
            <w:r>
              <w:rPr>
                <w:rFonts w:eastAsia="ÇÔÃÊ·Òµ¸¿ò" w:hint="eastAsia"/>
                <w:sz w:val="20"/>
                <w:szCs w:val="20"/>
              </w:rPr>
              <w:t>(</w:t>
            </w:r>
            <w:r>
              <w:rPr>
                <w:rFonts w:eastAsia="ÇÔÃÊ·Òµ¸¿ò"/>
                <w:sz w:val="20"/>
                <w:szCs w:val="20"/>
              </w:rPr>
              <w:t>reference: flourishing and moderately mentally health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53E8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9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EF4E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79</w:t>
            </w:r>
            <w:r w:rsidRPr="00002E5B">
              <w:rPr>
                <w:rFonts w:eastAsia="ÇÔÃÊ·Òµ¸¿ò"/>
                <w:sz w:val="20"/>
                <w:szCs w:val="20"/>
              </w:rPr>
              <w:t>, </w:t>
            </w:r>
          </w:p>
          <w:p w14:paraId="244D5F46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D566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  <w:r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8324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40EAFB28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09C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softHyphen/>
              <w:t>–0.</w:t>
            </w:r>
            <w:r>
              <w:rPr>
                <w:rFonts w:eastAsia="ÇÔÃÊ·Òµ¸¿ò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950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2</w:t>
            </w:r>
            <w:r>
              <w:rPr>
                <w:rFonts w:eastAsia="ÇÔÃÊ·Òµ¸¿ò"/>
                <w:sz w:val="20"/>
                <w:szCs w:val="20"/>
              </w:rPr>
              <w:t>2</w:t>
            </w:r>
            <w:r w:rsidRPr="00002E5B">
              <w:rPr>
                <w:rFonts w:eastAsia="ÇÔÃÊ·Òµ¸¿ò"/>
                <w:sz w:val="20"/>
                <w:szCs w:val="20"/>
              </w:rPr>
              <w:t>, </w:t>
            </w:r>
          </w:p>
          <w:p w14:paraId="4DBBB5F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9F0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57F0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2</w:t>
            </w:r>
            <w:r>
              <w:rPr>
                <w:rFonts w:eastAsia="ÇÔÃÊ·Òµ¸¿ò"/>
                <w:sz w:val="20"/>
                <w:szCs w:val="20"/>
              </w:rPr>
              <w:t>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193752D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5A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8E1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23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2A438BAF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0.01</w:t>
            </w:r>
          </w:p>
        </w:tc>
      </w:tr>
      <w:tr w:rsidR="00941207" w14:paraId="43312D56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D0B4D1" w14:textId="77777777" w:rsidR="00941207" w:rsidRPr="004A56CD" w:rsidRDefault="00941207" w:rsidP="00941207">
            <w:pPr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Mental Disorder</w:t>
            </w:r>
            <w:r>
              <w:rPr>
                <w:rFonts w:eastAsia="ÇÔÃÊ·Òµ¸¿ò"/>
                <w:sz w:val="20"/>
                <w:szCs w:val="20"/>
                <w:lang w:eastAsia="ko-KR"/>
              </w:rPr>
              <w:t xml:space="preserve"> (reference: without mental disord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614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85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F40F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67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3139AD8E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ECB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3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F0EF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</w:t>
            </w:r>
            <w:r w:rsidRPr="00002E5B">
              <w:rPr>
                <w:rFonts w:eastAsia="ÇÔÃÊ·Òµ¸¿ò"/>
                <w:sz w:val="20"/>
                <w:szCs w:val="20"/>
              </w:rPr>
              <w:t>2,</w:t>
            </w:r>
          </w:p>
          <w:p w14:paraId="2F93F37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 –0.3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F29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A82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</w:p>
          <w:p w14:paraId="3CAF0409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 –0.</w:t>
            </w:r>
            <w:r>
              <w:rPr>
                <w:rFonts w:eastAsia="ÇÔÃÊ·Òµ¸¿ò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B0A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5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BE6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</w:p>
          <w:p w14:paraId="2913F5F9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 xml:space="preserve"> </w:t>
            </w: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28E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4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D86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6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4F246B32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6</w:t>
            </w:r>
          </w:p>
        </w:tc>
      </w:tr>
      <w:tr w:rsidR="00941207" w14:paraId="4558DCB5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A523B8" w14:textId="77777777" w:rsidR="00941207" w:rsidRDefault="00941207" w:rsidP="00941207">
            <w:pPr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  <w:lang w:eastAsia="ko-KR"/>
              </w:rPr>
              <w:t>A</w:t>
            </w:r>
            <w:r w:rsidRPr="00002E5B">
              <w:rPr>
                <w:rFonts w:eastAsia="ÇÔÃÊ·Òµ¸¿ò"/>
                <w:sz w:val="20"/>
                <w:szCs w:val="20"/>
                <w:lang w:eastAsia="ko-KR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1DC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9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  <w:r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AC76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 xml:space="preserve">.02, </w:t>
            </w:r>
          </w:p>
          <w:p w14:paraId="6A3716E9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1</w:t>
            </w:r>
            <w:r>
              <w:rPr>
                <w:rFonts w:eastAsia="ÇÔÃÊ·Òµ¸¿ò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E5F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2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636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0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638CDC68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6822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BED5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1C0F37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8F92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6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9321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7F1309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8492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1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909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F6373A9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3</w:t>
            </w:r>
          </w:p>
        </w:tc>
      </w:tr>
      <w:tr w:rsidR="00941207" w14:paraId="1E2DD471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17DC13" w14:textId="77777777" w:rsidR="00941207" w:rsidRPr="004A56CD" w:rsidRDefault="00941207" w:rsidP="00941207">
            <w:pPr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S</w:t>
            </w:r>
            <w:r w:rsidRPr="00002E5B">
              <w:rPr>
                <w:rFonts w:eastAsia="ÇÔÃÊ·Òµ¸¿ò"/>
                <w:sz w:val="20"/>
                <w:szCs w:val="20"/>
              </w:rPr>
              <w:t>chool Year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  <w:r w:rsidRPr="00002E5B">
              <w:rPr>
                <w:rFonts w:eastAsia="ÇÔÃÊ·Òµ¸¿ò"/>
                <w:sz w:val="20"/>
                <w:szCs w:val="20"/>
              </w:rPr>
              <w:t>[2]</w:t>
            </w:r>
            <w:r>
              <w:rPr>
                <w:rFonts w:eastAsia="ÇÔÃÊ·Òµ¸¿ò"/>
                <w:sz w:val="20"/>
                <w:szCs w:val="20"/>
              </w:rPr>
              <w:t xml:space="preserve"> (reference: school year [1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BA51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812E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C728DB1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79D2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41CE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D0177D8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1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64A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08B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60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9EF5655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CC66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56DF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3</w:t>
            </w: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ACE7F8F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3C8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08D9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4</w:t>
            </w: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630050EF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3</w:t>
            </w:r>
          </w:p>
        </w:tc>
      </w:tr>
      <w:tr w:rsidR="00941207" w14:paraId="251A0A9D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3BB0F1" w14:textId="77777777" w:rsidR="00941207" w:rsidRPr="004A56CD" w:rsidRDefault="00941207" w:rsidP="00941207">
            <w:pPr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S</w:t>
            </w:r>
            <w:r w:rsidRPr="00002E5B">
              <w:rPr>
                <w:rFonts w:eastAsia="ÇÔÃÊ·Òµ¸¿ò"/>
                <w:sz w:val="20"/>
                <w:szCs w:val="20"/>
              </w:rPr>
              <w:t>chool Year [3]</w:t>
            </w:r>
            <w:r>
              <w:rPr>
                <w:rFonts w:eastAsia="ÇÔÃÊ·Òµ¸¿ò" w:hint="eastAsia"/>
                <w:sz w:val="20"/>
                <w:szCs w:val="20"/>
                <w:vertAlign w:val="superscript"/>
                <w:lang w:eastAsia="ko-KR"/>
              </w:rPr>
              <w:t xml:space="preserve"> </w:t>
            </w:r>
            <w:r>
              <w:rPr>
                <w:rFonts w:eastAsia="ÇÔÃÊ·Òµ¸¿ò"/>
                <w:sz w:val="20"/>
                <w:szCs w:val="20"/>
              </w:rPr>
              <w:t>(reference: school year [1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E8BE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76A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7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C25806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843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8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97F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5C5B50E6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3</w:t>
            </w:r>
            <w:r>
              <w:rPr>
                <w:rFonts w:eastAsia="ÇÔÃÊ·Òµ¸¿ò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63CB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2D3A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6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D83D2AD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1110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60F6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5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249A885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A03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5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B2F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2D6CA42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9</w:t>
            </w:r>
          </w:p>
        </w:tc>
      </w:tr>
      <w:tr w:rsidR="00941207" w14:paraId="54E37896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15EB32" w14:textId="77777777" w:rsidR="00941207" w:rsidRDefault="00941207" w:rsidP="00941207">
            <w:pPr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S</w:t>
            </w:r>
            <w:r w:rsidRPr="00002E5B">
              <w:rPr>
                <w:rFonts w:eastAsia="ÇÔÃÊ·Òµ¸¿ò"/>
                <w:sz w:val="20"/>
                <w:szCs w:val="20"/>
              </w:rPr>
              <w:t>chool Year [4]</w:t>
            </w:r>
            <w:r>
              <w:rPr>
                <w:rFonts w:eastAsia="ÇÔÃÊ·Òµ¸¿ò"/>
                <w:sz w:val="20"/>
                <w:szCs w:val="20"/>
              </w:rPr>
              <w:t xml:space="preserve"> (reference: school year [1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C5E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797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44D09A5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C2C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4</w:t>
            </w:r>
            <w:r>
              <w:rPr>
                <w:rFonts w:eastAsia="ÇÔÃÊ·Òµ¸¿ò"/>
                <w:sz w:val="20"/>
                <w:szCs w:val="20"/>
              </w:rPr>
              <w:t>8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285A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2</w:t>
            </w:r>
            <w:r>
              <w:rPr>
                <w:rFonts w:eastAsia="ÇÔÃÊ·Òµ¸¿ò"/>
                <w:sz w:val="20"/>
                <w:szCs w:val="20"/>
              </w:rPr>
              <w:t>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6953CE0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9BE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9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6B7E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6C01AFAA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065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167F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D2DD18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>
              <w:rPr>
                <w:rFonts w:eastAsia="ÇÔÃÊ·Òµ¸¿ò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847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9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254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593745B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9</w:t>
            </w:r>
          </w:p>
        </w:tc>
      </w:tr>
      <w:tr w:rsidR="00941207" w14:paraId="45D278EC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95EECE" w14:textId="559CB975" w:rsidR="00941207" w:rsidRDefault="00517683" w:rsidP="00941207">
            <w:pPr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Sex</w:t>
            </w:r>
            <w:r w:rsidR="00941207">
              <w:rPr>
                <w:rFonts w:eastAsia="ÇÔÃÊ·Òµ¸¿ò"/>
                <w:sz w:val="20"/>
                <w:szCs w:val="20"/>
              </w:rPr>
              <w:t xml:space="preserve"> (female; reference: 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2648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3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8301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2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5A297F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364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CB9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951F1A5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15D6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2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BD36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50618DDE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61E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B61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2</w:t>
            </w:r>
            <w:r>
              <w:rPr>
                <w:rFonts w:eastAsia="ÇÔÃÊ·Òµ¸¿ò"/>
                <w:sz w:val="20"/>
                <w:szCs w:val="20"/>
              </w:rPr>
              <w:t>7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91B05D2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253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8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F70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39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80513BA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8</w:t>
            </w:r>
          </w:p>
        </w:tc>
      </w:tr>
      <w:tr w:rsidR="00941207" w14:paraId="15672CFC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75D1F9" w14:textId="5AE78C22" w:rsidR="00941207" w:rsidRDefault="0016363B" w:rsidP="00941207">
            <w:pPr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Annual Household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07E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4AC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4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545827F5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D68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711A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3F2C28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2F0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116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1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8EE86A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175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B6C0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1E7B74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A66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249E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E3C9685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6</w:t>
            </w:r>
          </w:p>
        </w:tc>
      </w:tr>
      <w:tr w:rsidR="00941207" w14:paraId="73C2B615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3569A8" w14:textId="77777777" w:rsidR="00941207" w:rsidRDefault="00941207" w:rsidP="00941207">
            <w:pPr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Applied</w:t>
            </w:r>
            <w:r w:rsidRPr="00002E5B">
              <w:rPr>
                <w:rFonts w:eastAsia="ÇÔÃÊ·Òµ¸¿ò" w:hint="eastAsia"/>
                <w:sz w:val="20"/>
                <w:szCs w:val="20"/>
              </w:rPr>
              <w:t xml:space="preserve"> C</w:t>
            </w:r>
            <w:r w:rsidRPr="00002E5B">
              <w:rPr>
                <w:rFonts w:eastAsia="ÇÔÃÊ·Òµ¸¿ò"/>
                <w:sz w:val="20"/>
                <w:szCs w:val="20"/>
              </w:rPr>
              <w:t>red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2F0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9640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CC40160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7779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  <w:r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2E40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5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717C5086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1</w:t>
            </w:r>
            <w:r>
              <w:rPr>
                <w:rFonts w:eastAsia="ÇÔÃÊ·Òµ¸¿ò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078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21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F68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1</w:t>
            </w:r>
            <w:r>
              <w:rPr>
                <w:rFonts w:eastAsia="ÇÔÃÊ·Òµ¸¿ò"/>
                <w:sz w:val="20"/>
                <w:szCs w:val="20"/>
              </w:rPr>
              <w:t>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77F5170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2</w:t>
            </w:r>
            <w:r>
              <w:rPr>
                <w:rFonts w:eastAsia="ÇÔÃÊ·Òµ¸¿ò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1E9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A09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6AC29EE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532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A6ED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1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206A3B2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9</w:t>
            </w:r>
          </w:p>
        </w:tc>
      </w:tr>
      <w:tr w:rsidR="00941207" w14:paraId="33DA92EB" w14:textId="77777777" w:rsidTr="00941207">
        <w:trPr>
          <w:trHeight w:hRule="exact" w:val="624"/>
        </w:trPr>
        <w:tc>
          <w:tcPr>
            <w:tcW w:w="1355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03C57" w14:textId="72210E5D" w:rsidR="00941207" w:rsidRPr="00A452FB" w:rsidRDefault="00941207" w:rsidP="00941207">
            <w:pPr>
              <w:rPr>
                <w:rFonts w:eastAsia="ÇÔÃÊ·Òµ¸¿ò"/>
                <w:sz w:val="20"/>
                <w:szCs w:val="20"/>
                <w:lang w:eastAsia="ko-KR"/>
              </w:rPr>
            </w:pP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Note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. </w:t>
            </w:r>
            <w:r w:rsidR="00A919EA" w:rsidRPr="00A452FB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 xml:space="preserve"> All dependent and independent variables were standardized except for the categorical variables (</w:t>
            </w:r>
            <w:r w:rsidR="00A452FB" w:rsidRPr="00A452FB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 xml:space="preserve">i.e., </w:t>
            </w:r>
            <w:r w:rsidR="00A919EA" w:rsidRPr="00A452FB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>two dimensions of mental health, school year,</w:t>
            </w:r>
            <w:r w:rsidR="00A452FB" w:rsidRPr="00A452FB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 xml:space="preserve"> and </w:t>
            </w:r>
            <w:r w:rsidR="00517683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>sex</w:t>
            </w:r>
            <w:r w:rsidR="00A919EA" w:rsidRPr="00A452FB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>).</w:t>
            </w:r>
          </w:p>
          <w:p w14:paraId="42A7A10F" w14:textId="77777777" w:rsidR="00941207" w:rsidRDefault="00941207" w:rsidP="00941207">
            <w:pPr>
              <w:rPr>
                <w:lang w:eastAsia="ko-KR"/>
              </w:rPr>
            </w:pPr>
            <w:r w:rsidRPr="00A452FB"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  <w:t>*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</w:t>
            </w: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p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&lt; .05, </w:t>
            </w:r>
            <w:r w:rsidRPr="00A452FB"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  <w:t>**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</w:t>
            </w: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p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&lt;. 01, </w:t>
            </w:r>
            <w:r w:rsidRPr="00A452FB"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  <w:t>***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</w:t>
            </w: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p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&lt; .001</w:t>
            </w:r>
          </w:p>
        </w:tc>
      </w:tr>
    </w:tbl>
    <w:bookmarkEnd w:id="0"/>
    <w:p w14:paraId="3CF238E1" w14:textId="5F8DFDEE" w:rsidR="00941207" w:rsidRDefault="009E4DB6" w:rsidP="00941207">
      <w:pPr>
        <w:pStyle w:val="1"/>
      </w:pPr>
      <w:r w:rsidRPr="00994A3D">
        <w:t xml:space="preserve">Supplementary </w:t>
      </w:r>
      <w:r>
        <w:t xml:space="preserve">Table S1. </w:t>
      </w:r>
      <w:r w:rsidR="00941207">
        <w:rPr>
          <w:rFonts w:eastAsia="ÇÔÃÊ·Òµ¸¿ò"/>
          <w:b w:val="0"/>
          <w:bCs/>
          <w:lang w:eastAsia="ko-KR"/>
        </w:rPr>
        <w:t xml:space="preserve">Results of the multiple linear regressions in predicting online learning indicators </w:t>
      </w:r>
      <w:r w:rsidRPr="00A946AA">
        <w:rPr>
          <w:rFonts w:eastAsia="ÇÔÃÊ·Òµ¸¿ò"/>
          <w:b w:val="0"/>
          <w:bCs/>
          <w:lang w:eastAsia="ko-KR"/>
        </w:rPr>
        <w:t>in 2020 (</w:t>
      </w:r>
      <w:r w:rsidRPr="00A946AA">
        <w:rPr>
          <w:rFonts w:eastAsia="ÇÔÃÊ·Òµ¸¿ò"/>
          <w:b w:val="0"/>
          <w:bCs/>
          <w:i/>
          <w:lang w:eastAsia="ko-KR"/>
        </w:rPr>
        <w:t>N</w:t>
      </w:r>
      <w:r w:rsidRPr="00A946AA">
        <w:rPr>
          <w:rFonts w:eastAsia="ÇÔÃÊ·Òµ¸¿ò"/>
          <w:b w:val="0"/>
          <w:bCs/>
          <w:lang w:eastAsia="ko-KR"/>
        </w:rPr>
        <w:t xml:space="preserve"> = </w:t>
      </w:r>
      <w:r>
        <w:rPr>
          <w:rFonts w:eastAsia="ÇÔÃÊ·Òµ¸¿ò"/>
          <w:b w:val="0"/>
          <w:bCs/>
          <w:lang w:eastAsia="ko-KR"/>
        </w:rPr>
        <w:t>1,724</w:t>
      </w:r>
      <w:r w:rsidRPr="00A946AA">
        <w:rPr>
          <w:rFonts w:eastAsia="ÇÔÃÊ·Òµ¸¿ò"/>
          <w:b w:val="0"/>
          <w:bCs/>
          <w:lang w:eastAsia="ko-KR"/>
        </w:rPr>
        <w:t>)</w:t>
      </w:r>
    </w:p>
    <w:tbl>
      <w:tblPr>
        <w:tblStyle w:val="afc"/>
        <w:tblpPr w:leftFromText="142" w:rightFromText="142" w:vertAnchor="page" w:horzAnchor="margin" w:tblpY="1606"/>
        <w:tblW w:w="13552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851"/>
        <w:gridCol w:w="992"/>
        <w:gridCol w:w="992"/>
        <w:gridCol w:w="993"/>
        <w:gridCol w:w="992"/>
        <w:gridCol w:w="992"/>
        <w:gridCol w:w="936"/>
      </w:tblGrid>
      <w:tr w:rsidR="00941207" w14:paraId="75669B6D" w14:textId="77777777" w:rsidTr="00941207">
        <w:trPr>
          <w:trHeight w:hRule="exact" w:val="624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DE0396" w14:textId="77777777" w:rsidR="00941207" w:rsidRDefault="00941207" w:rsidP="00941207">
            <w:pPr>
              <w:rPr>
                <w:lang w:eastAsia="ko-KR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C779F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>
              <w:rPr>
                <w:rFonts w:eastAsia="ÇÔÃÊ·Òµ¸¿ò"/>
                <w:b/>
                <w:sz w:val="20"/>
                <w:szCs w:val="20"/>
              </w:rPr>
              <w:t>Academic Distre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5D858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D7191">
              <w:rPr>
                <w:rFonts w:eastAsia="ÇÔÃÊ·Òµ¸¿ò" w:hint="eastAsia"/>
                <w:b/>
                <w:sz w:val="20"/>
                <w:szCs w:val="20"/>
              </w:rPr>
              <w:t>G</w:t>
            </w:r>
            <w:r w:rsidRPr="005D7191">
              <w:rPr>
                <w:rFonts w:eastAsia="ÇÔÃÊ·Òµ¸¿ò"/>
                <w:b/>
                <w:sz w:val="20"/>
                <w:szCs w:val="20"/>
              </w:rPr>
              <w:t>P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969AE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D7191">
              <w:rPr>
                <w:rFonts w:eastAsia="ÇÔÃÊ·Òµ¸¿ò" w:hint="eastAsia"/>
                <w:b/>
                <w:sz w:val="20"/>
                <w:szCs w:val="20"/>
              </w:rPr>
              <w:t>L</w:t>
            </w:r>
            <w:r w:rsidRPr="005D7191">
              <w:rPr>
                <w:rFonts w:eastAsia="ÇÔÃÊ·Òµ¸¿ò"/>
                <w:b/>
                <w:sz w:val="20"/>
                <w:szCs w:val="20"/>
              </w:rPr>
              <w:t>og-Coun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81D83" w14:textId="77777777" w:rsidR="00941207" w:rsidRPr="005D7191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D7191">
              <w:rPr>
                <w:rFonts w:eastAsia="ÇÔÃÊ·Òµ¸¿ò" w:hint="eastAsia"/>
                <w:b/>
                <w:sz w:val="20"/>
                <w:szCs w:val="20"/>
              </w:rPr>
              <w:t>L</w:t>
            </w:r>
            <w:r w:rsidRPr="005D7191">
              <w:rPr>
                <w:rFonts w:eastAsia="ÇÔÃÊ·Òµ¸¿ò"/>
                <w:b/>
                <w:sz w:val="20"/>
                <w:szCs w:val="20"/>
              </w:rPr>
              <w:t>og-Entropy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11A9B" w14:textId="77777777" w:rsidR="00941207" w:rsidRPr="005E65EE" w:rsidRDefault="00941207" w:rsidP="00941207">
            <w:pPr>
              <w:jc w:val="center"/>
              <w:rPr>
                <w:rFonts w:eastAsia="ÇÔÃÊ·Òµ¸¿ò"/>
                <w:b/>
                <w:sz w:val="20"/>
                <w:szCs w:val="20"/>
              </w:rPr>
            </w:pPr>
            <w:r w:rsidRPr="005E65EE">
              <w:rPr>
                <w:rFonts w:eastAsia="ÇÔÃÊ·Òµ¸¿ò" w:hint="eastAsia"/>
                <w:b/>
                <w:sz w:val="20"/>
                <w:szCs w:val="20"/>
              </w:rPr>
              <w:t>A</w:t>
            </w:r>
            <w:r w:rsidRPr="005E65EE">
              <w:rPr>
                <w:rFonts w:eastAsia="ÇÔÃÊ·Òµ¸¿ò"/>
                <w:b/>
                <w:sz w:val="20"/>
                <w:szCs w:val="20"/>
              </w:rPr>
              <w:t>ccess-Rate</w:t>
            </w:r>
          </w:p>
        </w:tc>
      </w:tr>
      <w:tr w:rsidR="00941207" w14:paraId="69388EFE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658CD2" w14:textId="77777777" w:rsidR="00941207" w:rsidRDefault="00941207" w:rsidP="00941207">
            <w:pPr>
              <w:rPr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8479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FCDC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5A47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3D91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B986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1790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E1AA8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1493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2A6F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β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B048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95% CI</w:t>
            </w:r>
          </w:p>
        </w:tc>
      </w:tr>
      <w:tr w:rsidR="00941207" w14:paraId="01B74CD5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D2A713" w14:textId="77777777" w:rsidR="00941207" w:rsidRPr="00560C1C" w:rsidRDefault="00941207" w:rsidP="00941207">
            <w:pPr>
              <w:rPr>
                <w:rFonts w:eastAsia="ÇÔÃÊ·Òµ¸¿ò"/>
                <w:sz w:val="20"/>
                <w:szCs w:val="20"/>
              </w:rPr>
            </w:pPr>
            <w:r>
              <w:rPr>
                <w:rFonts w:eastAsia="ÇÔÃÊ·Òµ¸¿ò"/>
                <w:sz w:val="20"/>
                <w:szCs w:val="20"/>
              </w:rPr>
              <w:t xml:space="preserve">Languishing </w:t>
            </w:r>
            <w:r>
              <w:rPr>
                <w:rFonts w:eastAsia="ÇÔÃÊ·Òµ¸¿ò" w:hint="eastAsia"/>
                <w:sz w:val="20"/>
                <w:szCs w:val="20"/>
              </w:rPr>
              <w:t>(</w:t>
            </w:r>
            <w:r>
              <w:rPr>
                <w:rFonts w:eastAsia="ÇÔÃÊ·Òµ¸¿ò"/>
                <w:sz w:val="20"/>
                <w:szCs w:val="20"/>
              </w:rPr>
              <w:t>reference: flourishing and moderately mentally health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66F5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A3CA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94</w:t>
            </w:r>
            <w:r w:rsidRPr="00002E5B">
              <w:rPr>
                <w:rFonts w:eastAsia="ÇÔÃÊ·Òµ¸¿ò"/>
                <w:sz w:val="20"/>
                <w:szCs w:val="20"/>
              </w:rPr>
              <w:t>, </w:t>
            </w:r>
          </w:p>
          <w:p w14:paraId="124A4D9C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094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C33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06B06B66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E2E0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softHyphen/>
              <w:t>–0.</w:t>
            </w:r>
            <w:r>
              <w:rPr>
                <w:rFonts w:eastAsia="ÇÔÃÊ·Òµ¸¿ò"/>
                <w:sz w:val="20"/>
                <w:szCs w:val="20"/>
              </w:rPr>
              <w:t>25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7567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8</w:t>
            </w:r>
            <w:r w:rsidRPr="00002E5B">
              <w:rPr>
                <w:rFonts w:eastAsia="ÇÔÃÊ·Òµ¸¿ò"/>
                <w:sz w:val="20"/>
                <w:szCs w:val="20"/>
              </w:rPr>
              <w:t>, </w:t>
            </w:r>
          </w:p>
          <w:p w14:paraId="36B4DBF1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793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92C4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5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6ABF18A1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D7DE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3165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53A1D00C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>
              <w:rPr>
                <w:rFonts w:eastAsia="ÇÔÃÊ·Òµ¸¿ò"/>
                <w:sz w:val="20"/>
                <w:szCs w:val="20"/>
              </w:rPr>
              <w:t>0.13</w:t>
            </w:r>
          </w:p>
        </w:tc>
      </w:tr>
      <w:tr w:rsidR="00941207" w14:paraId="435B47C2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0B2D24" w14:textId="77777777" w:rsidR="00941207" w:rsidRPr="004A56CD" w:rsidRDefault="00941207" w:rsidP="00941207">
            <w:pPr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Mental Disorder</w:t>
            </w:r>
            <w:r>
              <w:rPr>
                <w:rFonts w:eastAsia="ÇÔÃÊ·Òµ¸¿ò"/>
                <w:sz w:val="20"/>
                <w:szCs w:val="20"/>
                <w:lang w:eastAsia="ko-KR"/>
              </w:rPr>
              <w:t xml:space="preserve"> (reference: without mental disord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ACE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68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D6D5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4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3AC69D25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605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4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E9E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</w:p>
          <w:p w14:paraId="3D245BBE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 –0.</w:t>
            </w:r>
            <w:r>
              <w:rPr>
                <w:rFonts w:eastAsia="ÇÔÃÊ·Òµ¸¿ò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5D4B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D4D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</w:p>
          <w:p w14:paraId="225D5111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 0.</w:t>
            </w:r>
            <w:r>
              <w:rPr>
                <w:rFonts w:eastAsia="ÇÔÃÊ·Òµ¸¿ò"/>
                <w:sz w:val="20"/>
                <w:szCs w:val="20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B08C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1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CD9E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</w:p>
          <w:p w14:paraId="53CCE975" w14:textId="77777777" w:rsidR="00941207" w:rsidRDefault="00941207" w:rsidP="00941207">
            <w:pPr>
              <w:jc w:val="center"/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 xml:space="preserve"> </w:t>
            </w: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1D2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8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1E02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</w:p>
          <w:p w14:paraId="48781F7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8</w:t>
            </w:r>
          </w:p>
        </w:tc>
      </w:tr>
      <w:tr w:rsidR="00941207" w14:paraId="7EABB060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DCB42C" w14:textId="77777777" w:rsidR="00941207" w:rsidRDefault="00941207" w:rsidP="00941207">
            <w:pPr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  <w:lang w:eastAsia="ko-KR"/>
              </w:rPr>
              <w:t>A</w:t>
            </w:r>
            <w:r w:rsidRPr="00002E5B">
              <w:rPr>
                <w:rFonts w:eastAsia="ÇÔÃÊ·Òµ¸¿ò"/>
                <w:sz w:val="20"/>
                <w:szCs w:val="20"/>
                <w:lang w:eastAsia="ko-KR"/>
              </w:rPr>
              <w:t>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B58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E911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 xml:space="preserve">, </w:t>
            </w:r>
          </w:p>
          <w:p w14:paraId="3DF1EFBE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1</w:t>
            </w:r>
            <w:r>
              <w:rPr>
                <w:rFonts w:eastAsia="ÇÔÃÊ·Òµ¸¿ò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193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96D1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84C88DF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AEA6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F5C4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8FC2390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3078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2750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5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E15F8F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BBFB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5D42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6B0374FB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</w:t>
            </w:r>
            <w:r>
              <w:rPr>
                <w:rFonts w:eastAsia="ÇÔÃÊ·Òµ¸¿ò"/>
                <w:sz w:val="20"/>
                <w:szCs w:val="20"/>
              </w:rPr>
              <w:t>01</w:t>
            </w:r>
          </w:p>
        </w:tc>
      </w:tr>
      <w:tr w:rsidR="00941207" w14:paraId="13042E9F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9A41FF" w14:textId="77777777" w:rsidR="00941207" w:rsidRPr="004A56CD" w:rsidRDefault="00941207" w:rsidP="00941207">
            <w:pPr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S</w:t>
            </w:r>
            <w:r w:rsidRPr="00002E5B">
              <w:rPr>
                <w:rFonts w:eastAsia="ÇÔÃÊ·Òµ¸¿ò"/>
                <w:sz w:val="20"/>
                <w:szCs w:val="20"/>
              </w:rPr>
              <w:t>chool Year</w:t>
            </w:r>
            <w:r>
              <w:rPr>
                <w:rFonts w:eastAsia="ÇÔÃÊ·Òµ¸¿ò"/>
                <w:sz w:val="20"/>
                <w:szCs w:val="20"/>
              </w:rPr>
              <w:t xml:space="preserve"> </w:t>
            </w:r>
            <w:r w:rsidRPr="00002E5B">
              <w:rPr>
                <w:rFonts w:eastAsia="ÇÔÃÊ·Òµ¸¿ò"/>
                <w:sz w:val="20"/>
                <w:szCs w:val="20"/>
              </w:rPr>
              <w:t>[2]</w:t>
            </w:r>
            <w:r>
              <w:rPr>
                <w:rFonts w:eastAsia="ÇÔÃÊ·Òµ¸¿ò"/>
                <w:sz w:val="20"/>
                <w:szCs w:val="20"/>
              </w:rPr>
              <w:t xml:space="preserve"> (reference: school year [1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9581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1C61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58E376A6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AE19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8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CF3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0.0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4B484E5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E7BC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9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E705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7438ED8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E11E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1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FDE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7124AE7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9E0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62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AFE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B847188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6</w:t>
            </w:r>
          </w:p>
        </w:tc>
      </w:tr>
      <w:tr w:rsidR="00941207" w14:paraId="2D5683DD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7D56CA" w14:textId="77777777" w:rsidR="00941207" w:rsidRPr="004A56CD" w:rsidRDefault="00941207" w:rsidP="00941207">
            <w:pPr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S</w:t>
            </w:r>
            <w:r w:rsidRPr="00002E5B">
              <w:rPr>
                <w:rFonts w:eastAsia="ÇÔÃÊ·Òµ¸¿ò"/>
                <w:sz w:val="20"/>
                <w:szCs w:val="20"/>
              </w:rPr>
              <w:t>chool Year [3]</w:t>
            </w:r>
            <w:r>
              <w:rPr>
                <w:rFonts w:eastAsia="ÇÔÃÊ·Òµ¸¿ò" w:hint="eastAsia"/>
                <w:sz w:val="20"/>
                <w:szCs w:val="20"/>
                <w:vertAlign w:val="superscript"/>
                <w:lang w:eastAsia="ko-KR"/>
              </w:rPr>
              <w:t xml:space="preserve"> </w:t>
            </w:r>
            <w:r>
              <w:rPr>
                <w:rFonts w:eastAsia="ÇÔÃÊ·Òµ¸¿ò"/>
                <w:sz w:val="20"/>
                <w:szCs w:val="20"/>
              </w:rPr>
              <w:t>(reference: school year [1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52BB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B77D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2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464EAF0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B95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43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919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2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B2487F3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3D0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42BD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95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D1421C7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B652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>
              <w:rPr>
                <w:rFonts w:eastAsia="ÇÔÃÊ·Òµ¸¿ò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384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7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15E3F5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3CF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9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2266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8778C8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9</w:t>
            </w:r>
          </w:p>
        </w:tc>
      </w:tr>
      <w:tr w:rsidR="00941207" w14:paraId="426AC100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0D7BF1" w14:textId="77777777" w:rsidR="00941207" w:rsidRDefault="00941207" w:rsidP="00941207">
            <w:pPr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S</w:t>
            </w:r>
            <w:r w:rsidRPr="00002E5B">
              <w:rPr>
                <w:rFonts w:eastAsia="ÇÔÃÊ·Òµ¸¿ò"/>
                <w:sz w:val="20"/>
                <w:szCs w:val="20"/>
              </w:rPr>
              <w:t>chool Year [4]</w:t>
            </w:r>
            <w:r>
              <w:rPr>
                <w:rFonts w:eastAsia="ÇÔÃÊ·Òµ¸¿ò"/>
                <w:sz w:val="20"/>
                <w:szCs w:val="20"/>
              </w:rPr>
              <w:t xml:space="preserve"> (reference: school year [1]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B16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A925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0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0579322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5D03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61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17E0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3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7BDDD9C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3BE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94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BE99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5482B777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3FCD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6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60B4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0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6E3D34D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>
              <w:rPr>
                <w:rFonts w:eastAsia="ÇÔÃÊ·Òµ¸¿ò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F8D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51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BE45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7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0C23546E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8</w:t>
            </w:r>
          </w:p>
        </w:tc>
      </w:tr>
      <w:tr w:rsidR="00941207" w14:paraId="06B63D8D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7AE9F4" w14:textId="371E4080" w:rsidR="00941207" w:rsidRDefault="00517683" w:rsidP="00941207">
            <w:pPr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Sex</w:t>
            </w:r>
            <w:r w:rsidR="00941207">
              <w:rPr>
                <w:rFonts w:eastAsia="ÇÔÃÊ·Òµ¸¿ò"/>
                <w:sz w:val="20"/>
                <w:szCs w:val="20"/>
              </w:rPr>
              <w:t xml:space="preserve"> (female; reference: 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FE0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2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F17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1D5B22ED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A1C2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20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6A2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7425B8AC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974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046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48821E3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D0F6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7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62D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9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B6E3E3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3824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35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A274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47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4003321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23</w:t>
            </w:r>
          </w:p>
        </w:tc>
      </w:tr>
      <w:tr w:rsidR="00941207" w14:paraId="688343C1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64056B" w14:textId="5E81CB77" w:rsidR="00941207" w:rsidRDefault="00A452FB" w:rsidP="00941207">
            <w:pPr>
              <w:rPr>
                <w:lang w:eastAsia="ko-KR"/>
              </w:rPr>
            </w:pPr>
            <w:r>
              <w:rPr>
                <w:rFonts w:eastAsia="ÇÔÃÊ·Òµ¸¿ò"/>
                <w:sz w:val="20"/>
                <w:szCs w:val="20"/>
              </w:rPr>
              <w:t>Annual Household 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A061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8027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1</w:t>
            </w:r>
            <w:r>
              <w:rPr>
                <w:rFonts w:eastAsia="ÇÔÃÊ·Òµ¸¿ò"/>
                <w:sz w:val="20"/>
                <w:szCs w:val="20"/>
              </w:rPr>
              <w:t>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0924CFB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19E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12F4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156F887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1D5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A68B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35A0507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B1EA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25B8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2588B0CD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81B8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1546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1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470DAB6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10</w:t>
            </w:r>
          </w:p>
        </w:tc>
      </w:tr>
      <w:tr w:rsidR="00941207" w14:paraId="33992385" w14:textId="77777777" w:rsidTr="00941207">
        <w:trPr>
          <w:trHeight w:hRule="exact"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CB3E30" w14:textId="77777777" w:rsidR="00941207" w:rsidRDefault="00941207" w:rsidP="00941207">
            <w:pPr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Applied</w:t>
            </w:r>
            <w:r w:rsidRPr="00002E5B">
              <w:rPr>
                <w:rFonts w:eastAsia="ÇÔÃÊ·Òµ¸¿ò" w:hint="eastAsia"/>
                <w:sz w:val="20"/>
                <w:szCs w:val="20"/>
              </w:rPr>
              <w:t xml:space="preserve"> C</w:t>
            </w:r>
            <w:r w:rsidRPr="00002E5B">
              <w:rPr>
                <w:rFonts w:eastAsia="ÇÔÃÊ·Òµ¸¿ò"/>
                <w:sz w:val="20"/>
                <w:szCs w:val="20"/>
              </w:rPr>
              <w:t>red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64FF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4EE5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4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9B7933D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6227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</w:t>
            </w:r>
            <w:r>
              <w:rPr>
                <w:rFonts w:eastAsia="ÇÔÃÊ·Òµ¸¿ò"/>
                <w:sz w:val="20"/>
                <w:szCs w:val="20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4796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</w:t>
            </w: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7E992206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1</w:t>
            </w:r>
            <w:r>
              <w:rPr>
                <w:rFonts w:eastAsia="ÇÔÃÊ·Òµ¸¿ò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4CE5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2</w:t>
            </w:r>
            <w:r>
              <w:rPr>
                <w:rFonts w:eastAsia="ÇÔÃÊ·Òµ¸¿ò"/>
                <w:sz w:val="20"/>
                <w:szCs w:val="20"/>
              </w:rPr>
              <w:t>2</w:t>
            </w:r>
            <w:r w:rsidRPr="00002E5B">
              <w:rPr>
                <w:rFonts w:eastAsia="ÇÔÃÊ·Òµ¸¿ò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CBD3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1</w:t>
            </w:r>
            <w:r>
              <w:rPr>
                <w:rFonts w:eastAsia="ÇÔÃÊ·Òµ¸¿ò"/>
                <w:sz w:val="20"/>
                <w:szCs w:val="20"/>
              </w:rPr>
              <w:t>6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3575474D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2</w:t>
            </w:r>
            <w:r>
              <w:rPr>
                <w:rFonts w:eastAsia="ÇÔÃÊ·Òµ¸¿ò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3328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6BBC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</w:t>
            </w:r>
            <w:r>
              <w:rPr>
                <w:rFonts w:eastAsia="ÇÔÃÊ·Òµ¸¿ò"/>
                <w:sz w:val="20"/>
                <w:szCs w:val="20"/>
              </w:rPr>
              <w:t>10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5191DBD8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 w:hint="eastAsia"/>
                <w:sz w:val="20"/>
                <w:szCs w:val="20"/>
              </w:rPr>
              <w:t>0</w:t>
            </w:r>
            <w:r w:rsidRPr="00002E5B">
              <w:rPr>
                <w:rFonts w:eastAsia="ÇÔÃÊ·Òµ¸¿ò"/>
                <w:sz w:val="20"/>
                <w:szCs w:val="20"/>
              </w:rPr>
              <w:t>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D16C" w14:textId="77777777" w:rsidR="00941207" w:rsidRDefault="00941207" w:rsidP="00941207">
            <w:pPr>
              <w:jc w:val="center"/>
              <w:rPr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01E9" w14:textId="77777777" w:rsidR="00941207" w:rsidRDefault="00941207" w:rsidP="00941207">
            <w:pPr>
              <w:jc w:val="center"/>
              <w:rPr>
                <w:rFonts w:eastAsia="ÇÔÃÊ·Òµ¸¿ò"/>
                <w:sz w:val="20"/>
                <w:szCs w:val="20"/>
                <w:lang w:eastAsia="ko-KR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–0.0</w:t>
            </w:r>
            <w:r>
              <w:rPr>
                <w:rFonts w:eastAsia="ÇÔÃÊ·Òµ¸¿ò"/>
                <w:sz w:val="20"/>
                <w:szCs w:val="20"/>
              </w:rPr>
              <w:t>3</w:t>
            </w:r>
            <w:r w:rsidRPr="00002E5B">
              <w:rPr>
                <w:rFonts w:eastAsia="ÇÔÃÊ·Òµ¸¿ò"/>
                <w:sz w:val="20"/>
                <w:szCs w:val="20"/>
              </w:rPr>
              <w:t>,</w:t>
            </w:r>
            <w:r>
              <w:rPr>
                <w:rFonts w:eastAsia="ÇÔÃÊ·Òµ¸¿ò" w:hint="eastAsia"/>
                <w:sz w:val="20"/>
                <w:szCs w:val="20"/>
                <w:lang w:eastAsia="ko-KR"/>
              </w:rPr>
              <w:t xml:space="preserve"> </w:t>
            </w:r>
          </w:p>
          <w:p w14:paraId="4FEC3424" w14:textId="77777777" w:rsidR="00941207" w:rsidRPr="00C61F64" w:rsidRDefault="00941207" w:rsidP="00941207">
            <w:pPr>
              <w:jc w:val="center"/>
              <w:rPr>
                <w:rFonts w:eastAsia="ÇÔÃÊ·Òµ¸¿ò"/>
                <w:sz w:val="20"/>
                <w:szCs w:val="20"/>
              </w:rPr>
            </w:pPr>
            <w:r w:rsidRPr="00002E5B">
              <w:rPr>
                <w:rFonts w:eastAsia="ÇÔÃÊ·Òµ¸¿ò"/>
                <w:sz w:val="20"/>
                <w:szCs w:val="20"/>
              </w:rPr>
              <w:t>0.0</w:t>
            </w:r>
            <w:r>
              <w:rPr>
                <w:rFonts w:eastAsia="ÇÔÃÊ·Òµ¸¿ò"/>
                <w:sz w:val="20"/>
                <w:szCs w:val="20"/>
              </w:rPr>
              <w:t>9</w:t>
            </w:r>
          </w:p>
        </w:tc>
      </w:tr>
      <w:tr w:rsidR="00941207" w14:paraId="618603CF" w14:textId="77777777" w:rsidTr="00941207">
        <w:trPr>
          <w:trHeight w:hRule="exact" w:val="624"/>
        </w:trPr>
        <w:tc>
          <w:tcPr>
            <w:tcW w:w="1355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46203" w14:textId="476F85E9" w:rsidR="00941207" w:rsidRPr="00A452FB" w:rsidRDefault="00941207" w:rsidP="00941207">
            <w:pPr>
              <w:rPr>
                <w:rFonts w:eastAsia="ÇÔÃÊ·Òµ¸¿ò"/>
                <w:sz w:val="20"/>
                <w:szCs w:val="20"/>
                <w:lang w:eastAsia="ko-KR"/>
              </w:rPr>
            </w:pP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Note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. </w:t>
            </w:r>
            <w:r w:rsidR="00A452FB" w:rsidRPr="00A452FB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 xml:space="preserve"> All dependent and independent variables were standardized except for the categorical variables (i.e., two dimensions of mental health, school year, and </w:t>
            </w:r>
            <w:r w:rsidR="00517683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>sex</w:t>
            </w:r>
            <w:r w:rsidR="00A452FB" w:rsidRPr="00A452FB">
              <w:rPr>
                <w:color w:val="000000"/>
                <w:sz w:val="20"/>
                <w:szCs w:val="20"/>
                <w:shd w:val="clear" w:color="auto" w:fill="FFFFFF"/>
                <w:lang w:eastAsia="ko-KR"/>
              </w:rPr>
              <w:t>).</w:t>
            </w:r>
          </w:p>
          <w:p w14:paraId="7E60C582" w14:textId="77777777" w:rsidR="00941207" w:rsidRPr="00A452FB" w:rsidRDefault="00941207" w:rsidP="00941207">
            <w:pPr>
              <w:rPr>
                <w:sz w:val="20"/>
                <w:szCs w:val="20"/>
                <w:lang w:eastAsia="ko-KR"/>
              </w:rPr>
            </w:pPr>
            <w:r w:rsidRPr="00A452FB"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  <w:t>*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</w:t>
            </w: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p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&lt; .05, </w:t>
            </w:r>
            <w:r w:rsidRPr="00A452FB"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  <w:t>**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</w:t>
            </w: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p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&lt;. 01, </w:t>
            </w:r>
            <w:r w:rsidRPr="00A452FB">
              <w:rPr>
                <w:rFonts w:eastAsia="ÇÔÃÊ·Òµ¸¿ò"/>
                <w:sz w:val="20"/>
                <w:szCs w:val="20"/>
                <w:vertAlign w:val="superscript"/>
                <w:lang w:eastAsia="ko-KR"/>
              </w:rPr>
              <w:t>***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</w:t>
            </w:r>
            <w:r w:rsidRPr="00A452FB">
              <w:rPr>
                <w:rFonts w:eastAsia="ÇÔÃÊ·Òµ¸¿ò"/>
                <w:i/>
                <w:sz w:val="20"/>
                <w:szCs w:val="20"/>
                <w:lang w:eastAsia="ko-KR"/>
              </w:rPr>
              <w:t>p</w:t>
            </w:r>
            <w:r w:rsidRPr="00A452FB">
              <w:rPr>
                <w:rFonts w:eastAsia="ÇÔÃÊ·Òµ¸¿ò"/>
                <w:sz w:val="20"/>
                <w:szCs w:val="20"/>
                <w:lang w:eastAsia="ko-KR"/>
              </w:rPr>
              <w:t xml:space="preserve"> &lt; .001</w:t>
            </w:r>
          </w:p>
        </w:tc>
      </w:tr>
    </w:tbl>
    <w:p w14:paraId="0B630F18" w14:textId="6A237E76" w:rsidR="00301B1A" w:rsidRPr="001549D3" w:rsidRDefault="009E4DB6" w:rsidP="00654E8F">
      <w:pPr>
        <w:pStyle w:val="1"/>
      </w:pPr>
      <w:r w:rsidRPr="00994A3D">
        <w:t xml:space="preserve">Supplementary </w:t>
      </w:r>
      <w:r>
        <w:t xml:space="preserve">Table S2. </w:t>
      </w:r>
      <w:r w:rsidR="00941207" w:rsidRPr="00941207">
        <w:rPr>
          <w:b w:val="0"/>
          <w:bCs/>
        </w:rPr>
        <w:t>Results of the multiple linear regressions in predicting online learning indicators</w:t>
      </w:r>
      <w:r w:rsidRPr="00A946AA">
        <w:rPr>
          <w:rFonts w:eastAsia="ÇÔÃÊ·Òµ¸¿ò"/>
          <w:b w:val="0"/>
          <w:bCs/>
          <w:lang w:eastAsia="ko-KR"/>
        </w:rPr>
        <w:t xml:space="preserve"> in 202</w:t>
      </w:r>
      <w:r>
        <w:rPr>
          <w:rFonts w:eastAsia="ÇÔÃÊ·Òµ¸¿ò"/>
          <w:b w:val="0"/>
          <w:bCs/>
          <w:lang w:eastAsia="ko-KR"/>
        </w:rPr>
        <w:t>1</w:t>
      </w:r>
      <w:r w:rsidRPr="00A946AA">
        <w:rPr>
          <w:rFonts w:eastAsia="ÇÔÃÊ·Òµ¸¿ò"/>
          <w:b w:val="0"/>
          <w:bCs/>
          <w:lang w:eastAsia="ko-KR"/>
        </w:rPr>
        <w:t xml:space="preserve"> (</w:t>
      </w:r>
      <w:r w:rsidRPr="00A946AA">
        <w:rPr>
          <w:rFonts w:eastAsia="ÇÔÃÊ·Òµ¸¿ò"/>
          <w:b w:val="0"/>
          <w:bCs/>
          <w:i/>
          <w:lang w:eastAsia="ko-KR"/>
        </w:rPr>
        <w:t>N</w:t>
      </w:r>
      <w:r w:rsidRPr="00A946AA">
        <w:rPr>
          <w:rFonts w:eastAsia="ÇÔÃÊ·Òµ¸¿ò"/>
          <w:b w:val="0"/>
          <w:bCs/>
          <w:lang w:eastAsia="ko-KR"/>
        </w:rPr>
        <w:t xml:space="preserve"> = </w:t>
      </w:r>
      <w:r>
        <w:rPr>
          <w:rFonts w:eastAsia="ÇÔÃÊ·Òµ¸¿ò"/>
          <w:b w:val="0"/>
          <w:bCs/>
          <w:lang w:eastAsia="ko-KR"/>
        </w:rPr>
        <w:t>1,209</w:t>
      </w:r>
      <w:r w:rsidRPr="00A946AA">
        <w:rPr>
          <w:rFonts w:eastAsia="ÇÔÃÊ·Òµ¸¿ò"/>
          <w:b w:val="0"/>
          <w:bCs/>
          <w:lang w:eastAsia="ko-KR"/>
        </w:rPr>
        <w:t>)</w:t>
      </w:r>
    </w:p>
    <w:sectPr w:rsidR="00301B1A" w:rsidRPr="001549D3" w:rsidSect="00DF236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D2648" w14:textId="77777777" w:rsidR="005F74C7" w:rsidRDefault="005F74C7" w:rsidP="00117666">
      <w:pPr>
        <w:spacing w:after="0"/>
      </w:pPr>
      <w:r>
        <w:separator/>
      </w:r>
    </w:p>
  </w:endnote>
  <w:endnote w:type="continuationSeparator" w:id="0">
    <w:p w14:paraId="1F1AA02D" w14:textId="77777777" w:rsidR="005F74C7" w:rsidRDefault="005F74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ÇÔÃÊ·Òµ¸¿ò">
    <w:altName w:val="Calibri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99009" w14:textId="77777777" w:rsidR="005F74C7" w:rsidRDefault="005F74C7" w:rsidP="00117666">
      <w:pPr>
        <w:spacing w:after="0"/>
      </w:pPr>
      <w:r>
        <w:separator/>
      </w:r>
    </w:p>
  </w:footnote>
  <w:footnote w:type="continuationSeparator" w:id="0">
    <w:p w14:paraId="65089DF2" w14:textId="77777777" w:rsidR="005F74C7" w:rsidRDefault="005F74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A0"/>
    <w:rsid w:val="00105FD9"/>
    <w:rsid w:val="00117666"/>
    <w:rsid w:val="00153552"/>
    <w:rsid w:val="001549D3"/>
    <w:rsid w:val="00160065"/>
    <w:rsid w:val="0016363B"/>
    <w:rsid w:val="00177D84"/>
    <w:rsid w:val="001F4902"/>
    <w:rsid w:val="00216DEC"/>
    <w:rsid w:val="00267D18"/>
    <w:rsid w:val="00270D2B"/>
    <w:rsid w:val="00274347"/>
    <w:rsid w:val="00282D83"/>
    <w:rsid w:val="002868E2"/>
    <w:rsid w:val="002869C3"/>
    <w:rsid w:val="002936E4"/>
    <w:rsid w:val="002B4A57"/>
    <w:rsid w:val="002C74CA"/>
    <w:rsid w:val="00301B1A"/>
    <w:rsid w:val="003123F4"/>
    <w:rsid w:val="003544FB"/>
    <w:rsid w:val="003978CB"/>
    <w:rsid w:val="003D2F2D"/>
    <w:rsid w:val="00401590"/>
    <w:rsid w:val="00447801"/>
    <w:rsid w:val="00452E9C"/>
    <w:rsid w:val="004735C8"/>
    <w:rsid w:val="004740EC"/>
    <w:rsid w:val="004834E8"/>
    <w:rsid w:val="004947A6"/>
    <w:rsid w:val="004961FF"/>
    <w:rsid w:val="00517683"/>
    <w:rsid w:val="00517A89"/>
    <w:rsid w:val="005250F2"/>
    <w:rsid w:val="00593EEA"/>
    <w:rsid w:val="005A5EEE"/>
    <w:rsid w:val="005E7C7F"/>
    <w:rsid w:val="005F74C7"/>
    <w:rsid w:val="00617BC7"/>
    <w:rsid w:val="006375C7"/>
    <w:rsid w:val="00654E8F"/>
    <w:rsid w:val="00660D05"/>
    <w:rsid w:val="006820B1"/>
    <w:rsid w:val="00684588"/>
    <w:rsid w:val="00686299"/>
    <w:rsid w:val="006A0DB5"/>
    <w:rsid w:val="006B14CB"/>
    <w:rsid w:val="006B7D14"/>
    <w:rsid w:val="006E74DF"/>
    <w:rsid w:val="00701727"/>
    <w:rsid w:val="0070566C"/>
    <w:rsid w:val="00712534"/>
    <w:rsid w:val="00714C50"/>
    <w:rsid w:val="00725A7D"/>
    <w:rsid w:val="00740222"/>
    <w:rsid w:val="007501BE"/>
    <w:rsid w:val="00790BB3"/>
    <w:rsid w:val="007C206C"/>
    <w:rsid w:val="007D704D"/>
    <w:rsid w:val="00817DD6"/>
    <w:rsid w:val="0083759F"/>
    <w:rsid w:val="00885156"/>
    <w:rsid w:val="008E4451"/>
    <w:rsid w:val="009151AA"/>
    <w:rsid w:val="0093429D"/>
    <w:rsid w:val="00941207"/>
    <w:rsid w:val="00943573"/>
    <w:rsid w:val="00964134"/>
    <w:rsid w:val="00970F7D"/>
    <w:rsid w:val="00994A3D"/>
    <w:rsid w:val="009A19E2"/>
    <w:rsid w:val="009C2B12"/>
    <w:rsid w:val="009E4DB6"/>
    <w:rsid w:val="00A13C00"/>
    <w:rsid w:val="00A174D9"/>
    <w:rsid w:val="00A452FB"/>
    <w:rsid w:val="00A919EA"/>
    <w:rsid w:val="00A946AA"/>
    <w:rsid w:val="00AA4D24"/>
    <w:rsid w:val="00AB6715"/>
    <w:rsid w:val="00B1671E"/>
    <w:rsid w:val="00B25EB8"/>
    <w:rsid w:val="00B37F4D"/>
    <w:rsid w:val="00B752D8"/>
    <w:rsid w:val="00B956C5"/>
    <w:rsid w:val="00C42303"/>
    <w:rsid w:val="00C52A7B"/>
    <w:rsid w:val="00C56BAF"/>
    <w:rsid w:val="00C679AA"/>
    <w:rsid w:val="00C75972"/>
    <w:rsid w:val="00CD066B"/>
    <w:rsid w:val="00CE4632"/>
    <w:rsid w:val="00CE4FEE"/>
    <w:rsid w:val="00D0487B"/>
    <w:rsid w:val="00D060CF"/>
    <w:rsid w:val="00D437F1"/>
    <w:rsid w:val="00D51E7B"/>
    <w:rsid w:val="00D85241"/>
    <w:rsid w:val="00DB59C3"/>
    <w:rsid w:val="00DC259A"/>
    <w:rsid w:val="00DE0605"/>
    <w:rsid w:val="00DE23E8"/>
    <w:rsid w:val="00DF236D"/>
    <w:rsid w:val="00E06C4D"/>
    <w:rsid w:val="00E4248A"/>
    <w:rsid w:val="00E52377"/>
    <w:rsid w:val="00E537AD"/>
    <w:rsid w:val="00E63AFE"/>
    <w:rsid w:val="00E64E17"/>
    <w:rsid w:val="00E664E8"/>
    <w:rsid w:val="00E866C9"/>
    <w:rsid w:val="00EA3D3C"/>
    <w:rsid w:val="00EC090A"/>
    <w:rsid w:val="00EC460F"/>
    <w:rsid w:val="00ED20B5"/>
    <w:rsid w:val="00ED641E"/>
    <w:rsid w:val="00F0379C"/>
    <w:rsid w:val="00F46900"/>
    <w:rsid w:val="00F5467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59"/>
    <w:rsid w:val="00D0487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 YG</cp:lastModifiedBy>
  <cp:revision>2</cp:revision>
  <cp:lastPrinted>2013-10-03T12:51:00Z</cp:lastPrinted>
  <dcterms:created xsi:type="dcterms:W3CDTF">2022-04-30T04:17:00Z</dcterms:created>
  <dcterms:modified xsi:type="dcterms:W3CDTF">2022-04-30T04:17:00Z</dcterms:modified>
</cp:coreProperties>
</file>